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430" w:type="dxa"/>
        <w:tblInd w:w="-8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1245"/>
        <w:gridCol w:w="1275"/>
        <w:gridCol w:w="1410"/>
        <w:gridCol w:w="1395"/>
        <w:gridCol w:w="1170"/>
        <w:gridCol w:w="3975"/>
      </w:tblGrid>
      <w:tr w:rsidR="00CF7EB3" w:rsidTr="003C1402">
        <w:trPr>
          <w:trHeight w:val="420"/>
        </w:trPr>
        <w:tc>
          <w:tcPr>
            <w:tcW w:w="9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5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SS</w:t>
            </w:r>
          </w:p>
        </w:tc>
        <w:tc>
          <w:tcPr>
            <w:tcW w:w="280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R</w:t>
            </w:r>
          </w:p>
        </w:tc>
        <w:tc>
          <w:tcPr>
            <w:tcW w:w="51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rmatologist, 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ld standard</w:t>
            </w: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ysician study number*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ysician study number*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rt of examination*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ease enter </w:t>
            </w:r>
            <w:proofErr w:type="spellStart"/>
            <w:r>
              <w:rPr>
                <w:sz w:val="16"/>
                <w:szCs w:val="16"/>
              </w:rPr>
              <w:t>hh:mm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rt of examination*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ease enter </w:t>
            </w:r>
            <w:proofErr w:type="spellStart"/>
            <w:r>
              <w:rPr>
                <w:sz w:val="16"/>
                <w:szCs w:val="16"/>
              </w:rPr>
              <w:t>hh:mm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CF7EB3" w:rsidTr="003C1402">
        <w:trPr>
          <w:trHeight w:val="420"/>
        </w:trPr>
        <w:tc>
          <w:tcPr>
            <w:tcW w:w="9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data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ient study number*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 2-digit number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ient study number*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 2-digit number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study number*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ruitment date*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/MM/YYYY</w:t>
            </w: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ed consent signed?*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*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male 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*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male 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*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male 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</w:t>
            </w: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*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*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* 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occupation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st level of education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) Still in school 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) without lower secondary education </w:t>
            </w:r>
            <w:r>
              <w:rPr>
                <w:sz w:val="16"/>
                <w:szCs w:val="16"/>
              </w:rPr>
              <w:br/>
              <w:t xml:space="preserve">3) Lower secondary education 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) Middle school / high school for 10 to 16 year old students 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) A levels / university entrance certificate 6) Apprenticeship 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) Bachelor’s degree 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) Master’s degree 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) PhD 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) Else</w:t>
            </w: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ef/presenting complaints*,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ymptoms of patient to seek medical attention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ease enter 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ef/presenting complaints*,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ymptoms of patient to seek medical attention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CF7EB3" w:rsidTr="003C1402">
        <w:trPr>
          <w:trHeight w:val="420"/>
        </w:trPr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 how long has the patient had these symptoms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 (months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 how long has the patient had these symptoms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 (months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CF7EB3" w:rsidTr="003C1402">
        <w:trPr>
          <w:trHeight w:val="420"/>
        </w:trPr>
        <w:tc>
          <w:tcPr>
            <w:tcW w:w="9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gnoses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st choice diagnosis*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st choice diagnosis*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gnosis*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CD-10 code(s)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CD-10 code(s)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-10 code(s) of confirmed diagnoses*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nd choice diagnosis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nd choice diagnosis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onal skin diseases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CD-10 code(s)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CD-10 code(s)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-10 code(s) of further diagnoses*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rther testing (only for 1st choice diagnosis)*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rther testing (only for 1st choice diagnosis)*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s that were used for confirmation*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apy / medication for treatment plan* (only for 1st choice diagnosis)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apy / medication for treatment plan* (only for 1st choice diagnosis)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treatment plan / medications*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rther Comments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rther Comments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ferral*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ferral*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d the patient first been examined by a GP would referral have been necessary?*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yes, to what specialty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yes, to what specialty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yes, to what specialty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yes, what is the reason for the referral?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yes, what is the reason for the referral?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ase ente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 of examination*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ease enter </w:t>
            </w:r>
            <w:proofErr w:type="spellStart"/>
            <w:r>
              <w:rPr>
                <w:sz w:val="16"/>
                <w:szCs w:val="16"/>
              </w:rPr>
              <w:t>hh:mm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d of examination*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ease enter </w:t>
            </w:r>
            <w:proofErr w:type="spellStart"/>
            <w:r>
              <w:rPr>
                <w:sz w:val="16"/>
                <w:szCs w:val="16"/>
              </w:rPr>
              <w:t>hh:mm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CF7EB3" w:rsidTr="003C1402">
        <w:trPr>
          <w:trHeight w:val="420"/>
        </w:trPr>
        <w:tc>
          <w:tcPr>
            <w:tcW w:w="9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ing tools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d you use any tools or support to make this diagnosis?*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yes, please answer the following questions: Which support did you use?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l textbook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et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ther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w did you apply the information of CDSS to your consultation?*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gnosis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agement issue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manifestation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se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ground/ patient question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ther:  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w did you apply the information of the tool / support to your consultation?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gnosis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agement issue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manifestation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se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ground/ patient question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ther:   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CF7EB3" w:rsidTr="003C1402">
        <w:trPr>
          <w:trHeight w:val="420"/>
        </w:trPr>
        <w:tc>
          <w:tcPr>
            <w:tcW w:w="9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at was the outcome of the activity?*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ified treatment plan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inforced treatment plan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creased </w:t>
            </w:r>
            <w:r>
              <w:rPr>
                <w:sz w:val="16"/>
                <w:szCs w:val="16"/>
              </w:rPr>
              <w:lastRenderedPageBreak/>
              <w:t>knowledge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roved competency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mpact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ther:   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What was the outcome of the activity?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ified treatment plan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inforced treatment plan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creased </w:t>
            </w:r>
            <w:r>
              <w:rPr>
                <w:sz w:val="16"/>
                <w:szCs w:val="16"/>
              </w:rPr>
              <w:lastRenderedPageBreak/>
              <w:t>knowledge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roved competency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mpact</w:t>
            </w:r>
          </w:p>
          <w:p w:rsidR="00CF7EB3" w:rsidRDefault="00CF7EB3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ther: 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7EB3" w:rsidRDefault="00CF7EB3" w:rsidP="003C1402">
            <w:pPr>
              <w:widowControl w:val="0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</w:tbl>
    <w:p w:rsidR="006752D8" w:rsidRDefault="00CF7EB3">
      <w:bookmarkStart w:id="0" w:name="_GoBack"/>
      <w:bookmarkEnd w:id="0"/>
    </w:p>
    <w:sectPr w:rsidR="00675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92A26"/>
    <w:multiLevelType w:val="multilevel"/>
    <w:tmpl w:val="3B28D24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>
    <w:nsid w:val="04A5656F"/>
    <w:multiLevelType w:val="multilevel"/>
    <w:tmpl w:val="4FEA41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nsid w:val="04DA616B"/>
    <w:multiLevelType w:val="multilevel"/>
    <w:tmpl w:val="23C81F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nsid w:val="04EE5EB1"/>
    <w:multiLevelType w:val="multilevel"/>
    <w:tmpl w:val="F39A130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nsid w:val="14135EAB"/>
    <w:multiLevelType w:val="multilevel"/>
    <w:tmpl w:val="1E340A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nsid w:val="16C36D6F"/>
    <w:multiLevelType w:val="multilevel"/>
    <w:tmpl w:val="F0FA4CE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>
    <w:nsid w:val="198365A4"/>
    <w:multiLevelType w:val="multilevel"/>
    <w:tmpl w:val="44D2B9A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>
    <w:nsid w:val="1C1F065E"/>
    <w:multiLevelType w:val="multilevel"/>
    <w:tmpl w:val="CBC26B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>
    <w:nsid w:val="1C954429"/>
    <w:multiLevelType w:val="multilevel"/>
    <w:tmpl w:val="3EEA0F5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>
    <w:nsid w:val="1D4760C1"/>
    <w:multiLevelType w:val="multilevel"/>
    <w:tmpl w:val="21DEB5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>
    <w:nsid w:val="20006595"/>
    <w:multiLevelType w:val="multilevel"/>
    <w:tmpl w:val="87E044F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>
    <w:nsid w:val="222224C6"/>
    <w:multiLevelType w:val="multilevel"/>
    <w:tmpl w:val="F022D8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>
    <w:nsid w:val="266D6703"/>
    <w:multiLevelType w:val="multilevel"/>
    <w:tmpl w:val="6046E4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>
    <w:nsid w:val="2C351B5F"/>
    <w:multiLevelType w:val="multilevel"/>
    <w:tmpl w:val="74C8BD3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>
    <w:nsid w:val="2D641630"/>
    <w:multiLevelType w:val="multilevel"/>
    <w:tmpl w:val="EEDC08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>
    <w:nsid w:val="35582CFA"/>
    <w:multiLevelType w:val="multilevel"/>
    <w:tmpl w:val="688C5BB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>
    <w:nsid w:val="3903696C"/>
    <w:multiLevelType w:val="multilevel"/>
    <w:tmpl w:val="4BD245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>
    <w:nsid w:val="3B667468"/>
    <w:multiLevelType w:val="multilevel"/>
    <w:tmpl w:val="237C964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>
    <w:nsid w:val="3CFE1EBB"/>
    <w:multiLevelType w:val="multilevel"/>
    <w:tmpl w:val="43C89D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>
    <w:nsid w:val="3DFB73DA"/>
    <w:multiLevelType w:val="multilevel"/>
    <w:tmpl w:val="AA1A53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>
    <w:nsid w:val="3E603CE2"/>
    <w:multiLevelType w:val="multilevel"/>
    <w:tmpl w:val="E91686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>
    <w:nsid w:val="406A709F"/>
    <w:multiLevelType w:val="multilevel"/>
    <w:tmpl w:val="9CD624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>
    <w:nsid w:val="47E569B7"/>
    <w:multiLevelType w:val="multilevel"/>
    <w:tmpl w:val="A36CF1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>
    <w:nsid w:val="491C6B26"/>
    <w:multiLevelType w:val="multilevel"/>
    <w:tmpl w:val="9F9C8D1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>
    <w:nsid w:val="508D7A28"/>
    <w:multiLevelType w:val="multilevel"/>
    <w:tmpl w:val="4F7CA3C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>
    <w:nsid w:val="52DA33A3"/>
    <w:multiLevelType w:val="multilevel"/>
    <w:tmpl w:val="53C2BE0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>
    <w:nsid w:val="548A708D"/>
    <w:multiLevelType w:val="multilevel"/>
    <w:tmpl w:val="57ACD8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>
    <w:nsid w:val="59BD6332"/>
    <w:multiLevelType w:val="multilevel"/>
    <w:tmpl w:val="768C68F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>
    <w:nsid w:val="5A7D23A6"/>
    <w:multiLevelType w:val="multilevel"/>
    <w:tmpl w:val="B3BCB89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>
    <w:nsid w:val="5BF051AF"/>
    <w:multiLevelType w:val="multilevel"/>
    <w:tmpl w:val="FDEC07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>
    <w:nsid w:val="61E60ABB"/>
    <w:multiLevelType w:val="multilevel"/>
    <w:tmpl w:val="B0C873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>
    <w:nsid w:val="636979F9"/>
    <w:multiLevelType w:val="multilevel"/>
    <w:tmpl w:val="56B854D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>
    <w:nsid w:val="66AB77FD"/>
    <w:multiLevelType w:val="multilevel"/>
    <w:tmpl w:val="F92A82D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>
    <w:nsid w:val="680A1B2B"/>
    <w:multiLevelType w:val="multilevel"/>
    <w:tmpl w:val="E0C2150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>
    <w:nsid w:val="6CF533AA"/>
    <w:multiLevelType w:val="multilevel"/>
    <w:tmpl w:val="85580B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>
    <w:nsid w:val="74FC473D"/>
    <w:multiLevelType w:val="multilevel"/>
    <w:tmpl w:val="3FC4B7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>
    <w:nsid w:val="770F4CEA"/>
    <w:multiLevelType w:val="multilevel"/>
    <w:tmpl w:val="C818EA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>
    <w:nsid w:val="79173460"/>
    <w:multiLevelType w:val="multilevel"/>
    <w:tmpl w:val="00B09A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>
    <w:nsid w:val="7B9425B0"/>
    <w:multiLevelType w:val="multilevel"/>
    <w:tmpl w:val="31141E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>
    <w:nsid w:val="7DF731EF"/>
    <w:multiLevelType w:val="multilevel"/>
    <w:tmpl w:val="B8C271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7"/>
  </w:num>
  <w:num w:numId="2">
    <w:abstractNumId w:val="16"/>
  </w:num>
  <w:num w:numId="3">
    <w:abstractNumId w:val="4"/>
  </w:num>
  <w:num w:numId="4">
    <w:abstractNumId w:val="18"/>
  </w:num>
  <w:num w:numId="5">
    <w:abstractNumId w:val="26"/>
  </w:num>
  <w:num w:numId="6">
    <w:abstractNumId w:val="11"/>
  </w:num>
  <w:num w:numId="7">
    <w:abstractNumId w:val="13"/>
  </w:num>
  <w:num w:numId="8">
    <w:abstractNumId w:val="37"/>
  </w:num>
  <w:num w:numId="9">
    <w:abstractNumId w:val="14"/>
  </w:num>
  <w:num w:numId="10">
    <w:abstractNumId w:val="38"/>
  </w:num>
  <w:num w:numId="11">
    <w:abstractNumId w:val="5"/>
  </w:num>
  <w:num w:numId="12">
    <w:abstractNumId w:val="24"/>
  </w:num>
  <w:num w:numId="13">
    <w:abstractNumId w:val="20"/>
  </w:num>
  <w:num w:numId="14">
    <w:abstractNumId w:val="7"/>
  </w:num>
  <w:num w:numId="15">
    <w:abstractNumId w:val="27"/>
  </w:num>
  <w:num w:numId="16">
    <w:abstractNumId w:val="3"/>
  </w:num>
  <w:num w:numId="17">
    <w:abstractNumId w:val="6"/>
  </w:num>
  <w:num w:numId="18">
    <w:abstractNumId w:val="36"/>
  </w:num>
  <w:num w:numId="19">
    <w:abstractNumId w:val="23"/>
  </w:num>
  <w:num w:numId="20">
    <w:abstractNumId w:val="9"/>
  </w:num>
  <w:num w:numId="21">
    <w:abstractNumId w:val="19"/>
  </w:num>
  <w:num w:numId="22">
    <w:abstractNumId w:val="29"/>
  </w:num>
  <w:num w:numId="23">
    <w:abstractNumId w:val="15"/>
  </w:num>
  <w:num w:numId="24">
    <w:abstractNumId w:val="28"/>
  </w:num>
  <w:num w:numId="25">
    <w:abstractNumId w:val="8"/>
  </w:num>
  <w:num w:numId="26">
    <w:abstractNumId w:val="34"/>
  </w:num>
  <w:num w:numId="27">
    <w:abstractNumId w:val="21"/>
  </w:num>
  <w:num w:numId="28">
    <w:abstractNumId w:val="22"/>
  </w:num>
  <w:num w:numId="29">
    <w:abstractNumId w:val="31"/>
  </w:num>
  <w:num w:numId="30">
    <w:abstractNumId w:val="39"/>
  </w:num>
  <w:num w:numId="31">
    <w:abstractNumId w:val="10"/>
  </w:num>
  <w:num w:numId="32">
    <w:abstractNumId w:val="2"/>
  </w:num>
  <w:num w:numId="33">
    <w:abstractNumId w:val="25"/>
  </w:num>
  <w:num w:numId="34">
    <w:abstractNumId w:val="12"/>
  </w:num>
  <w:num w:numId="35">
    <w:abstractNumId w:val="32"/>
  </w:num>
  <w:num w:numId="36">
    <w:abstractNumId w:val="33"/>
  </w:num>
  <w:num w:numId="37">
    <w:abstractNumId w:val="30"/>
  </w:num>
  <w:num w:numId="38">
    <w:abstractNumId w:val="0"/>
  </w:num>
  <w:num w:numId="39">
    <w:abstractNumId w:val="35"/>
  </w:num>
  <w:num w:numId="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EB3"/>
    <w:rsid w:val="000C0B93"/>
    <w:rsid w:val="00990436"/>
    <w:rsid w:val="00CF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EB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EB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6</Words>
  <Characters>2887</Characters>
  <Application>Microsoft Office Word</Application>
  <DocSecurity>0</DocSecurity>
  <Lines>24</Lines>
  <Paragraphs>6</Paragraphs>
  <ScaleCrop>false</ScaleCrop>
  <Company/>
  <LinksUpToDate>false</LinksUpToDate>
  <CharactersWithSpaces>3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A</dc:creator>
  <cp:lastModifiedBy>Anisha A</cp:lastModifiedBy>
  <cp:revision>1</cp:revision>
  <dcterms:created xsi:type="dcterms:W3CDTF">2020-06-30T14:29:00Z</dcterms:created>
  <dcterms:modified xsi:type="dcterms:W3CDTF">2020-06-30T14:29:00Z</dcterms:modified>
</cp:coreProperties>
</file>